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4FA3" w:rsidRPr="00F85FA4" w:rsidRDefault="006E4FA3" w:rsidP="006E4FA3">
      <w:pPr>
        <w:spacing w:afterLines="50" w:after="120" w:line="480" w:lineRule="auto"/>
        <w:jc w:val="both"/>
        <w:rPr>
          <w:rFonts w:ascii="Arial" w:hAnsi="Arial" w:cs="Arial"/>
          <w:sz w:val="21"/>
          <w:szCs w:val="21"/>
        </w:rPr>
      </w:pPr>
      <w:r w:rsidRPr="00F85FA4">
        <w:rPr>
          <w:rFonts w:ascii="Arial" w:hAnsi="Arial" w:cs="Arial"/>
          <w:b/>
          <w:sz w:val="21"/>
          <w:szCs w:val="21"/>
        </w:rPr>
        <w:t>Fig</w:t>
      </w:r>
      <w:r>
        <w:rPr>
          <w:rFonts w:ascii="Arial" w:hAnsi="Arial" w:cs="Arial"/>
          <w:b/>
          <w:sz w:val="21"/>
          <w:szCs w:val="21"/>
        </w:rPr>
        <w:t>ure</w:t>
      </w:r>
      <w:r w:rsidRPr="00F85FA4">
        <w:rPr>
          <w:rFonts w:ascii="Arial" w:hAnsi="Arial" w:cs="Arial"/>
          <w:b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b/>
          <w:sz w:val="21"/>
          <w:szCs w:val="21"/>
        </w:rPr>
        <w:t>S</w:t>
      </w:r>
      <w:r w:rsidRPr="00F85FA4">
        <w:rPr>
          <w:rFonts w:ascii="Arial" w:hAnsi="Arial" w:cs="Arial"/>
          <w:b/>
          <w:sz w:val="21"/>
          <w:szCs w:val="21"/>
        </w:rPr>
        <w:t>1</w:t>
      </w:r>
      <w:proofErr w:type="spellEnd"/>
      <w:r w:rsidRPr="00F85FA4">
        <w:rPr>
          <w:rFonts w:ascii="Arial" w:hAnsi="Arial" w:cs="Arial"/>
          <w:b/>
          <w:sz w:val="21"/>
          <w:szCs w:val="21"/>
        </w:rPr>
        <w:t xml:space="preserve"> </w:t>
      </w:r>
      <w:proofErr w:type="spellStart"/>
      <w:r w:rsidRPr="00F85FA4">
        <w:rPr>
          <w:rFonts w:ascii="Arial" w:hAnsi="Arial" w:cs="Arial"/>
          <w:sz w:val="21"/>
          <w:szCs w:val="21"/>
        </w:rPr>
        <w:t>Immunoblotting</w:t>
      </w:r>
      <w:proofErr w:type="spellEnd"/>
      <w:r w:rsidRPr="00F85FA4">
        <w:rPr>
          <w:rFonts w:ascii="Arial" w:hAnsi="Arial" w:cs="Arial"/>
          <w:sz w:val="21"/>
          <w:szCs w:val="21"/>
        </w:rPr>
        <w:t xml:space="preserve"> analysis in adult mouse testis demonstrated a single band of </w:t>
      </w:r>
      <w:proofErr w:type="spellStart"/>
      <w:r w:rsidRPr="00F85FA4">
        <w:rPr>
          <w:rFonts w:ascii="Arial" w:hAnsi="Arial" w:cs="Arial"/>
          <w:sz w:val="21"/>
          <w:szCs w:val="21"/>
        </w:rPr>
        <w:t>LMCD1</w:t>
      </w:r>
      <w:proofErr w:type="spellEnd"/>
      <w:r w:rsidRPr="00F85FA4">
        <w:rPr>
          <w:rFonts w:ascii="Arial" w:hAnsi="Arial" w:cs="Arial"/>
          <w:sz w:val="21"/>
          <w:szCs w:val="21"/>
        </w:rPr>
        <w:t xml:space="preserve"> protein in the whole blot, whereas </w:t>
      </w:r>
      <w:proofErr w:type="spellStart"/>
      <w:r w:rsidRPr="00F85FA4">
        <w:rPr>
          <w:rFonts w:ascii="Arial" w:hAnsi="Arial" w:cs="Arial"/>
          <w:sz w:val="21"/>
          <w:szCs w:val="21"/>
        </w:rPr>
        <w:t>preabsorption</w:t>
      </w:r>
      <w:proofErr w:type="spellEnd"/>
      <w:r w:rsidRPr="00F85FA4">
        <w:rPr>
          <w:rFonts w:ascii="Arial" w:hAnsi="Arial" w:cs="Arial"/>
          <w:sz w:val="21"/>
          <w:szCs w:val="21"/>
        </w:rPr>
        <w:t xml:space="preserve"> with blocking peptides effectively abolished the positive staining, confirming the specificity of the antibody.</w:t>
      </w:r>
    </w:p>
    <w:p w:rsidR="00CB2E00" w:rsidRDefault="006E4FA3" w:rsidP="006E4FA3">
      <w:r w:rsidRPr="00F85FA4">
        <w:rPr>
          <w:rFonts w:ascii="Arial" w:hAnsi="Arial" w:cs="Arial"/>
          <w:b/>
          <w:sz w:val="21"/>
          <w:szCs w:val="21"/>
        </w:rPr>
        <w:t>Fig</w:t>
      </w:r>
      <w:r>
        <w:rPr>
          <w:rFonts w:ascii="Arial" w:hAnsi="Arial" w:cs="Arial"/>
          <w:b/>
          <w:sz w:val="21"/>
          <w:szCs w:val="21"/>
        </w:rPr>
        <w:t>ure</w:t>
      </w:r>
      <w:r w:rsidRPr="00F85FA4">
        <w:rPr>
          <w:rFonts w:ascii="Arial" w:hAnsi="Arial" w:cs="Arial"/>
          <w:b/>
          <w:sz w:val="21"/>
          <w:szCs w:val="21"/>
        </w:rPr>
        <w:t xml:space="preserve"> </w:t>
      </w:r>
      <w:proofErr w:type="spellStart"/>
      <w:r>
        <w:rPr>
          <w:rFonts w:ascii="Arial" w:hAnsi="Arial" w:cs="Arial"/>
          <w:b/>
          <w:sz w:val="21"/>
          <w:szCs w:val="21"/>
        </w:rPr>
        <w:t>S</w:t>
      </w:r>
      <w:r w:rsidRPr="00F85FA4">
        <w:rPr>
          <w:rFonts w:ascii="Arial" w:hAnsi="Arial" w:cs="Arial"/>
          <w:b/>
          <w:sz w:val="21"/>
          <w:szCs w:val="21"/>
        </w:rPr>
        <w:t>2</w:t>
      </w:r>
      <w:proofErr w:type="spellEnd"/>
      <w:r w:rsidRPr="00F85FA4">
        <w:rPr>
          <w:rFonts w:ascii="Arial" w:hAnsi="Arial" w:cs="Arial"/>
          <w:b/>
          <w:sz w:val="21"/>
          <w:szCs w:val="21"/>
        </w:rPr>
        <w:t xml:space="preserve"> </w:t>
      </w:r>
      <w:r w:rsidRPr="00F85FA4">
        <w:rPr>
          <w:rFonts w:ascii="Arial" w:hAnsi="Arial" w:cs="Arial"/>
          <w:sz w:val="21"/>
          <w:szCs w:val="21"/>
        </w:rPr>
        <w:t xml:space="preserve">540-day-old mice received </w:t>
      </w:r>
      <w:proofErr w:type="spellStart"/>
      <w:r w:rsidRPr="00F85FA4">
        <w:rPr>
          <w:rFonts w:ascii="Arial" w:hAnsi="Arial" w:cs="Arial"/>
          <w:sz w:val="21"/>
          <w:szCs w:val="21"/>
        </w:rPr>
        <w:t>i.p</w:t>
      </w:r>
      <w:proofErr w:type="spellEnd"/>
      <w:r w:rsidRPr="00F85FA4">
        <w:rPr>
          <w:rFonts w:ascii="Arial" w:hAnsi="Arial" w:cs="Arial"/>
          <w:sz w:val="21"/>
          <w:szCs w:val="21"/>
        </w:rPr>
        <w:t xml:space="preserve">. injections with </w:t>
      </w:r>
      <w:proofErr w:type="spellStart"/>
      <w:r w:rsidRPr="00F85FA4">
        <w:rPr>
          <w:rFonts w:ascii="Arial" w:hAnsi="Arial" w:cs="Arial"/>
          <w:sz w:val="21"/>
          <w:szCs w:val="21"/>
        </w:rPr>
        <w:t>EGCG</w:t>
      </w:r>
      <w:proofErr w:type="spellEnd"/>
      <w:r w:rsidRPr="00F85FA4">
        <w:rPr>
          <w:rFonts w:ascii="Arial" w:hAnsi="Arial" w:cs="Arial"/>
          <w:sz w:val="21"/>
          <w:szCs w:val="21"/>
        </w:rPr>
        <w:t xml:space="preserve"> (50 mg/kg) for consecutive 3 days, followed by a 4-day break. Mice received a total 4 cycles of </w:t>
      </w:r>
      <w:proofErr w:type="spellStart"/>
      <w:r w:rsidRPr="00F85FA4">
        <w:rPr>
          <w:rFonts w:ascii="Arial" w:hAnsi="Arial" w:cs="Arial"/>
          <w:sz w:val="21"/>
          <w:szCs w:val="21"/>
        </w:rPr>
        <w:t>EGCG</w:t>
      </w:r>
      <w:proofErr w:type="spellEnd"/>
      <w:r w:rsidRPr="00F85FA4">
        <w:rPr>
          <w:rFonts w:ascii="Arial" w:hAnsi="Arial" w:cs="Arial"/>
          <w:sz w:val="21"/>
          <w:szCs w:val="21"/>
        </w:rPr>
        <w:t xml:space="preserve"> treatment. After </w:t>
      </w:r>
      <w:proofErr w:type="spellStart"/>
      <w:r w:rsidRPr="00F85FA4">
        <w:rPr>
          <w:rFonts w:ascii="Arial" w:hAnsi="Arial" w:cs="Arial"/>
          <w:sz w:val="21"/>
          <w:szCs w:val="21"/>
        </w:rPr>
        <w:t>EGCG</w:t>
      </w:r>
      <w:proofErr w:type="spellEnd"/>
      <w:r w:rsidRPr="00F85FA4">
        <w:rPr>
          <w:rFonts w:ascii="Arial" w:hAnsi="Arial" w:cs="Arial"/>
          <w:sz w:val="21"/>
          <w:szCs w:val="21"/>
        </w:rPr>
        <w:t xml:space="preserve"> treatment, testicular oxidative stress were determined in tissue homogenates by measuring lipid peroxidation (a) and protein carbonyl levels (b), as described by our previous work </w:t>
      </w:r>
      <w:r w:rsidRPr="00F85FA4">
        <w:rPr>
          <w:rFonts w:ascii="Arial" w:hAnsi="Arial" w:cs="Arial"/>
          <w:sz w:val="21"/>
          <w:szCs w:val="21"/>
        </w:rPr>
        <w:fldChar w:fldCharType="begin">
          <w:fldData xml:space="preserve">PEVuZE5vdGU+PENpdGU+PEF1dGhvcj5EaW5nPC9BdXRob3I+PFllYXI+MjAxNTwvWWVhcj48UmVj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</w:fldData>
        </w:fldChar>
      </w:r>
      <w:r w:rsidRPr="00F85FA4">
        <w:rPr>
          <w:rFonts w:ascii="Arial" w:hAnsi="Arial" w:cs="Arial"/>
          <w:sz w:val="21"/>
          <w:szCs w:val="21"/>
        </w:rPr>
        <w:instrText xml:space="preserve"> ADDIN EN.CITE </w:instrText>
      </w:r>
      <w:r w:rsidRPr="00F85FA4">
        <w:rPr>
          <w:rFonts w:ascii="Arial" w:hAnsi="Arial" w:cs="Arial"/>
          <w:sz w:val="21"/>
          <w:szCs w:val="21"/>
        </w:rPr>
        <w:fldChar w:fldCharType="begin">
          <w:fldData xml:space="preserve">PEVuZE5vdGU+PENpdGU+PEF1dGhvcj5EaW5nPC9BdXRob3I+PFllYXI+MjAxNTwvWWVhcj48UmVj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</w:fldData>
        </w:fldChar>
      </w:r>
      <w:r w:rsidRPr="00F85FA4">
        <w:rPr>
          <w:rFonts w:ascii="Arial" w:hAnsi="Arial" w:cs="Arial"/>
          <w:sz w:val="21"/>
          <w:szCs w:val="21"/>
        </w:rPr>
        <w:instrText xml:space="preserve"> ADDIN EN.CITE.DATA </w:instrText>
      </w:r>
      <w:r w:rsidRPr="00F85FA4">
        <w:rPr>
          <w:rFonts w:ascii="Arial" w:hAnsi="Arial" w:cs="Arial"/>
          <w:sz w:val="21"/>
          <w:szCs w:val="21"/>
        </w:rPr>
      </w:r>
      <w:r w:rsidRPr="00F85FA4">
        <w:rPr>
          <w:rFonts w:ascii="Arial" w:hAnsi="Arial" w:cs="Arial"/>
          <w:sz w:val="21"/>
          <w:szCs w:val="21"/>
        </w:rPr>
        <w:fldChar w:fldCharType="end"/>
      </w:r>
      <w:r w:rsidRPr="00F85FA4">
        <w:rPr>
          <w:rFonts w:ascii="Arial" w:hAnsi="Arial" w:cs="Arial"/>
          <w:sz w:val="21"/>
          <w:szCs w:val="21"/>
        </w:rPr>
        <w:fldChar w:fldCharType="separate"/>
      </w:r>
      <w:r w:rsidRPr="00F85FA4">
        <w:rPr>
          <w:rFonts w:ascii="Arial" w:hAnsi="Arial" w:cs="Arial"/>
          <w:sz w:val="21"/>
          <w:szCs w:val="21"/>
        </w:rPr>
        <w:t>(Ding et al., 2015)</w:t>
      </w:r>
      <w:r w:rsidRPr="00F85FA4">
        <w:rPr>
          <w:rFonts w:ascii="Arial" w:hAnsi="Arial" w:cs="Arial"/>
          <w:sz w:val="21"/>
          <w:szCs w:val="21"/>
        </w:rPr>
        <w:fldChar w:fldCharType="end"/>
      </w:r>
      <w:r w:rsidRPr="00F85FA4">
        <w:rPr>
          <w:rFonts w:ascii="Arial" w:hAnsi="Arial" w:cs="Arial"/>
          <w:sz w:val="21"/>
          <w:szCs w:val="21"/>
        </w:rPr>
        <w:t xml:space="preserve">. Statistically significant differences from mock controls, as determined by </w:t>
      </w:r>
      <w:r w:rsidRPr="00F85FA4">
        <w:rPr>
          <w:rFonts w:ascii="Arial" w:hAnsi="Arial" w:cs="Arial"/>
          <w:i/>
          <w:sz w:val="21"/>
          <w:szCs w:val="21"/>
        </w:rPr>
        <w:t>Student t</w:t>
      </w:r>
      <w:r w:rsidRPr="00F85FA4">
        <w:rPr>
          <w:rFonts w:ascii="Arial" w:hAnsi="Arial" w:cs="Arial"/>
          <w:sz w:val="21"/>
          <w:szCs w:val="21"/>
        </w:rPr>
        <w:t>-test, are indicated using different superscript letters (</w:t>
      </w:r>
      <w:r w:rsidRPr="00F85FA4">
        <w:rPr>
          <w:rFonts w:ascii="Arial" w:hAnsi="Arial" w:cs="Arial"/>
          <w:i/>
          <w:sz w:val="21"/>
          <w:szCs w:val="21"/>
        </w:rPr>
        <w:t>P</w:t>
      </w:r>
      <w:r w:rsidRPr="00F85FA4">
        <w:rPr>
          <w:rFonts w:ascii="Arial" w:hAnsi="Arial" w:cs="Arial"/>
          <w:sz w:val="21"/>
          <w:szCs w:val="21"/>
        </w:rPr>
        <w:t>&lt;0.05).</w:t>
      </w:r>
      <w:bookmarkStart w:id="0" w:name="_GoBack"/>
      <w:bookmarkEnd w:id="0"/>
    </w:p>
    <w:sectPr w:rsidR="00CB2E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F59"/>
    <w:rsid w:val="000114AE"/>
    <w:rsid w:val="00013ADB"/>
    <w:rsid w:val="000363E9"/>
    <w:rsid w:val="000412DD"/>
    <w:rsid w:val="000538BD"/>
    <w:rsid w:val="00057632"/>
    <w:rsid w:val="000630D5"/>
    <w:rsid w:val="0006625E"/>
    <w:rsid w:val="00067D37"/>
    <w:rsid w:val="00070DF6"/>
    <w:rsid w:val="00072276"/>
    <w:rsid w:val="000952E4"/>
    <w:rsid w:val="000973AD"/>
    <w:rsid w:val="000A0D6E"/>
    <w:rsid w:val="000B1B23"/>
    <w:rsid w:val="000B2343"/>
    <w:rsid w:val="000C5367"/>
    <w:rsid w:val="000D0FED"/>
    <w:rsid w:val="000E5490"/>
    <w:rsid w:val="000F0125"/>
    <w:rsid w:val="000F7187"/>
    <w:rsid w:val="00105493"/>
    <w:rsid w:val="00113CC4"/>
    <w:rsid w:val="00114217"/>
    <w:rsid w:val="0012223E"/>
    <w:rsid w:val="001222D8"/>
    <w:rsid w:val="00126066"/>
    <w:rsid w:val="0013493D"/>
    <w:rsid w:val="0015344A"/>
    <w:rsid w:val="0015346F"/>
    <w:rsid w:val="00153AE3"/>
    <w:rsid w:val="001541E1"/>
    <w:rsid w:val="00160E12"/>
    <w:rsid w:val="001626FF"/>
    <w:rsid w:val="00162B12"/>
    <w:rsid w:val="00165BEA"/>
    <w:rsid w:val="00170F32"/>
    <w:rsid w:val="001742C9"/>
    <w:rsid w:val="00174B37"/>
    <w:rsid w:val="001764A6"/>
    <w:rsid w:val="00176911"/>
    <w:rsid w:val="00182A0F"/>
    <w:rsid w:val="0019088F"/>
    <w:rsid w:val="001A28E2"/>
    <w:rsid w:val="001A7966"/>
    <w:rsid w:val="001B4725"/>
    <w:rsid w:val="001B590B"/>
    <w:rsid w:val="001C6B7F"/>
    <w:rsid w:val="001D0FD7"/>
    <w:rsid w:val="001D2FCB"/>
    <w:rsid w:val="001D35A6"/>
    <w:rsid w:val="001D5974"/>
    <w:rsid w:val="001D60BD"/>
    <w:rsid w:val="001D619B"/>
    <w:rsid w:val="001F2DB2"/>
    <w:rsid w:val="001F790E"/>
    <w:rsid w:val="0020006E"/>
    <w:rsid w:val="00211F9B"/>
    <w:rsid w:val="0021651B"/>
    <w:rsid w:val="00227A32"/>
    <w:rsid w:val="00241E67"/>
    <w:rsid w:val="00245CAA"/>
    <w:rsid w:val="00253F9D"/>
    <w:rsid w:val="002574D9"/>
    <w:rsid w:val="002620BE"/>
    <w:rsid w:val="00264DD8"/>
    <w:rsid w:val="00266619"/>
    <w:rsid w:val="00272CE4"/>
    <w:rsid w:val="0027369F"/>
    <w:rsid w:val="00275124"/>
    <w:rsid w:val="00286C1B"/>
    <w:rsid w:val="002953C1"/>
    <w:rsid w:val="00295E4A"/>
    <w:rsid w:val="002B0E69"/>
    <w:rsid w:val="002B497B"/>
    <w:rsid w:val="002B7AD2"/>
    <w:rsid w:val="002C11C3"/>
    <w:rsid w:val="002C2804"/>
    <w:rsid w:val="002C541D"/>
    <w:rsid w:val="002D0F4E"/>
    <w:rsid w:val="002E19D7"/>
    <w:rsid w:val="002E37D9"/>
    <w:rsid w:val="0030100E"/>
    <w:rsid w:val="00314476"/>
    <w:rsid w:val="003335A7"/>
    <w:rsid w:val="00335D76"/>
    <w:rsid w:val="00336F14"/>
    <w:rsid w:val="0034187C"/>
    <w:rsid w:val="0034589B"/>
    <w:rsid w:val="00346A9E"/>
    <w:rsid w:val="00360B54"/>
    <w:rsid w:val="003664DB"/>
    <w:rsid w:val="00370E2E"/>
    <w:rsid w:val="0037164D"/>
    <w:rsid w:val="003721E5"/>
    <w:rsid w:val="00372343"/>
    <w:rsid w:val="00372DEE"/>
    <w:rsid w:val="00396EDF"/>
    <w:rsid w:val="003A48D5"/>
    <w:rsid w:val="003B0E2A"/>
    <w:rsid w:val="003B23D9"/>
    <w:rsid w:val="003C04D9"/>
    <w:rsid w:val="003D02D7"/>
    <w:rsid w:val="003D6FC6"/>
    <w:rsid w:val="003E2361"/>
    <w:rsid w:val="003F08CD"/>
    <w:rsid w:val="003F2100"/>
    <w:rsid w:val="003F5194"/>
    <w:rsid w:val="00401D67"/>
    <w:rsid w:val="00405032"/>
    <w:rsid w:val="00405D89"/>
    <w:rsid w:val="0041006F"/>
    <w:rsid w:val="004242CF"/>
    <w:rsid w:val="00427E1A"/>
    <w:rsid w:val="004326D0"/>
    <w:rsid w:val="004358B7"/>
    <w:rsid w:val="004506E4"/>
    <w:rsid w:val="00453153"/>
    <w:rsid w:val="00453B0F"/>
    <w:rsid w:val="00460BCF"/>
    <w:rsid w:val="004624E2"/>
    <w:rsid w:val="004626FD"/>
    <w:rsid w:val="00462A94"/>
    <w:rsid w:val="00471FDE"/>
    <w:rsid w:val="0047644C"/>
    <w:rsid w:val="00487416"/>
    <w:rsid w:val="00497896"/>
    <w:rsid w:val="004B1D62"/>
    <w:rsid w:val="004B2705"/>
    <w:rsid w:val="004B277B"/>
    <w:rsid w:val="004B4EA1"/>
    <w:rsid w:val="004C0862"/>
    <w:rsid w:val="004C21AC"/>
    <w:rsid w:val="004D73AC"/>
    <w:rsid w:val="004E3570"/>
    <w:rsid w:val="004E6F04"/>
    <w:rsid w:val="004F4740"/>
    <w:rsid w:val="004F76E7"/>
    <w:rsid w:val="00501281"/>
    <w:rsid w:val="00502C0F"/>
    <w:rsid w:val="0050516E"/>
    <w:rsid w:val="00506831"/>
    <w:rsid w:val="00513459"/>
    <w:rsid w:val="005164A5"/>
    <w:rsid w:val="005170EC"/>
    <w:rsid w:val="00520D45"/>
    <w:rsid w:val="0052148C"/>
    <w:rsid w:val="00534D5D"/>
    <w:rsid w:val="00537BB0"/>
    <w:rsid w:val="005418BE"/>
    <w:rsid w:val="00545C74"/>
    <w:rsid w:val="00546F66"/>
    <w:rsid w:val="00547949"/>
    <w:rsid w:val="0055443D"/>
    <w:rsid w:val="00556DD8"/>
    <w:rsid w:val="0055797B"/>
    <w:rsid w:val="00560247"/>
    <w:rsid w:val="00561FE3"/>
    <w:rsid w:val="00567245"/>
    <w:rsid w:val="005749A8"/>
    <w:rsid w:val="00575121"/>
    <w:rsid w:val="005866E2"/>
    <w:rsid w:val="00591518"/>
    <w:rsid w:val="00592A01"/>
    <w:rsid w:val="00593158"/>
    <w:rsid w:val="005A5B4A"/>
    <w:rsid w:val="005A6EE1"/>
    <w:rsid w:val="005A750D"/>
    <w:rsid w:val="005B51FD"/>
    <w:rsid w:val="005C1150"/>
    <w:rsid w:val="005C282F"/>
    <w:rsid w:val="005C7DBE"/>
    <w:rsid w:val="005D01FE"/>
    <w:rsid w:val="005D5C16"/>
    <w:rsid w:val="005E292B"/>
    <w:rsid w:val="005F1EFF"/>
    <w:rsid w:val="00600610"/>
    <w:rsid w:val="0060770D"/>
    <w:rsid w:val="0060778B"/>
    <w:rsid w:val="006108C2"/>
    <w:rsid w:val="00610FFA"/>
    <w:rsid w:val="00612E02"/>
    <w:rsid w:val="0061754F"/>
    <w:rsid w:val="00625181"/>
    <w:rsid w:val="00635C69"/>
    <w:rsid w:val="00642ABC"/>
    <w:rsid w:val="0065345F"/>
    <w:rsid w:val="0065602C"/>
    <w:rsid w:val="00660ECC"/>
    <w:rsid w:val="00672366"/>
    <w:rsid w:val="00680CCB"/>
    <w:rsid w:val="00685944"/>
    <w:rsid w:val="006876AD"/>
    <w:rsid w:val="00694675"/>
    <w:rsid w:val="0069745D"/>
    <w:rsid w:val="00697B6F"/>
    <w:rsid w:val="006A3A93"/>
    <w:rsid w:val="006A4C7C"/>
    <w:rsid w:val="006B09A7"/>
    <w:rsid w:val="006B0DAF"/>
    <w:rsid w:val="006B597B"/>
    <w:rsid w:val="006C1B7C"/>
    <w:rsid w:val="006C5DC4"/>
    <w:rsid w:val="006D11DD"/>
    <w:rsid w:val="006E0A96"/>
    <w:rsid w:val="006E0D9F"/>
    <w:rsid w:val="006E4D71"/>
    <w:rsid w:val="006E4FA3"/>
    <w:rsid w:val="00700474"/>
    <w:rsid w:val="00704F4F"/>
    <w:rsid w:val="0070792D"/>
    <w:rsid w:val="0071101E"/>
    <w:rsid w:val="007146A3"/>
    <w:rsid w:val="00715B5E"/>
    <w:rsid w:val="00717011"/>
    <w:rsid w:val="007173B6"/>
    <w:rsid w:val="00722A62"/>
    <w:rsid w:val="00723E01"/>
    <w:rsid w:val="00724960"/>
    <w:rsid w:val="00731B75"/>
    <w:rsid w:val="00737B6B"/>
    <w:rsid w:val="0074649B"/>
    <w:rsid w:val="007610F6"/>
    <w:rsid w:val="0077078D"/>
    <w:rsid w:val="007762C6"/>
    <w:rsid w:val="00777812"/>
    <w:rsid w:val="0078661B"/>
    <w:rsid w:val="007906D8"/>
    <w:rsid w:val="00790B9C"/>
    <w:rsid w:val="00792A92"/>
    <w:rsid w:val="0079366A"/>
    <w:rsid w:val="007952EA"/>
    <w:rsid w:val="007B7130"/>
    <w:rsid w:val="007C2ECA"/>
    <w:rsid w:val="007D0246"/>
    <w:rsid w:val="007D0C9F"/>
    <w:rsid w:val="007D0DB6"/>
    <w:rsid w:val="007D7046"/>
    <w:rsid w:val="007D7418"/>
    <w:rsid w:val="007D7956"/>
    <w:rsid w:val="007E05AF"/>
    <w:rsid w:val="007F0052"/>
    <w:rsid w:val="00815728"/>
    <w:rsid w:val="00824B2E"/>
    <w:rsid w:val="00826417"/>
    <w:rsid w:val="00835B03"/>
    <w:rsid w:val="00842C12"/>
    <w:rsid w:val="00842DA0"/>
    <w:rsid w:val="008474F5"/>
    <w:rsid w:val="00847631"/>
    <w:rsid w:val="00861052"/>
    <w:rsid w:val="008617F9"/>
    <w:rsid w:val="00865A16"/>
    <w:rsid w:val="008671A5"/>
    <w:rsid w:val="00882D69"/>
    <w:rsid w:val="00886683"/>
    <w:rsid w:val="00886DB2"/>
    <w:rsid w:val="00887A8C"/>
    <w:rsid w:val="00890AE2"/>
    <w:rsid w:val="008934E7"/>
    <w:rsid w:val="008A3873"/>
    <w:rsid w:val="008B1C21"/>
    <w:rsid w:val="008B3DA2"/>
    <w:rsid w:val="008B5FC7"/>
    <w:rsid w:val="008C2E1D"/>
    <w:rsid w:val="008D2754"/>
    <w:rsid w:val="008D5E39"/>
    <w:rsid w:val="008E3645"/>
    <w:rsid w:val="008E64BD"/>
    <w:rsid w:val="008E6A6B"/>
    <w:rsid w:val="0090650D"/>
    <w:rsid w:val="00907228"/>
    <w:rsid w:val="00910A68"/>
    <w:rsid w:val="00921575"/>
    <w:rsid w:val="009243B0"/>
    <w:rsid w:val="0092553F"/>
    <w:rsid w:val="00925C26"/>
    <w:rsid w:val="00930026"/>
    <w:rsid w:val="00931776"/>
    <w:rsid w:val="00937EF4"/>
    <w:rsid w:val="009402E3"/>
    <w:rsid w:val="0094474F"/>
    <w:rsid w:val="00946D7B"/>
    <w:rsid w:val="009477F8"/>
    <w:rsid w:val="0095049B"/>
    <w:rsid w:val="00951378"/>
    <w:rsid w:val="009548C9"/>
    <w:rsid w:val="00962644"/>
    <w:rsid w:val="009629D2"/>
    <w:rsid w:val="0096302E"/>
    <w:rsid w:val="00964D45"/>
    <w:rsid w:val="0097156D"/>
    <w:rsid w:val="0097601F"/>
    <w:rsid w:val="00981627"/>
    <w:rsid w:val="00981E56"/>
    <w:rsid w:val="00985F1E"/>
    <w:rsid w:val="009928CB"/>
    <w:rsid w:val="0099498E"/>
    <w:rsid w:val="0099580C"/>
    <w:rsid w:val="00995872"/>
    <w:rsid w:val="00997A45"/>
    <w:rsid w:val="009A51D0"/>
    <w:rsid w:val="009B6050"/>
    <w:rsid w:val="009D4E46"/>
    <w:rsid w:val="009E0E7B"/>
    <w:rsid w:val="009E6B6E"/>
    <w:rsid w:val="009F2D23"/>
    <w:rsid w:val="009F3A6A"/>
    <w:rsid w:val="009F4CF0"/>
    <w:rsid w:val="009F65F4"/>
    <w:rsid w:val="009F7CDE"/>
    <w:rsid w:val="00A067F7"/>
    <w:rsid w:val="00A07A87"/>
    <w:rsid w:val="00A103EF"/>
    <w:rsid w:val="00A11EEB"/>
    <w:rsid w:val="00A12972"/>
    <w:rsid w:val="00A43294"/>
    <w:rsid w:val="00A45850"/>
    <w:rsid w:val="00A46534"/>
    <w:rsid w:val="00A47BE0"/>
    <w:rsid w:val="00A519BB"/>
    <w:rsid w:val="00A5598C"/>
    <w:rsid w:val="00A622AC"/>
    <w:rsid w:val="00A714F2"/>
    <w:rsid w:val="00A71C9C"/>
    <w:rsid w:val="00A74C4F"/>
    <w:rsid w:val="00A83F59"/>
    <w:rsid w:val="00A91933"/>
    <w:rsid w:val="00A93BB4"/>
    <w:rsid w:val="00A93C07"/>
    <w:rsid w:val="00A94ED3"/>
    <w:rsid w:val="00AB0E3B"/>
    <w:rsid w:val="00AB1A0E"/>
    <w:rsid w:val="00AB6207"/>
    <w:rsid w:val="00AB6E69"/>
    <w:rsid w:val="00AC0134"/>
    <w:rsid w:val="00AC2F7A"/>
    <w:rsid w:val="00AD15B2"/>
    <w:rsid w:val="00AD723C"/>
    <w:rsid w:val="00AE53A9"/>
    <w:rsid w:val="00AE5842"/>
    <w:rsid w:val="00B02D54"/>
    <w:rsid w:val="00B05A2D"/>
    <w:rsid w:val="00B24713"/>
    <w:rsid w:val="00B27F46"/>
    <w:rsid w:val="00B315E8"/>
    <w:rsid w:val="00B429B0"/>
    <w:rsid w:val="00B465D8"/>
    <w:rsid w:val="00B5003F"/>
    <w:rsid w:val="00B50EC6"/>
    <w:rsid w:val="00B51E0D"/>
    <w:rsid w:val="00B53DE0"/>
    <w:rsid w:val="00B5400F"/>
    <w:rsid w:val="00B5551F"/>
    <w:rsid w:val="00B64BBA"/>
    <w:rsid w:val="00B715BF"/>
    <w:rsid w:val="00B7180E"/>
    <w:rsid w:val="00B76623"/>
    <w:rsid w:val="00B805FF"/>
    <w:rsid w:val="00B80F01"/>
    <w:rsid w:val="00BB14B7"/>
    <w:rsid w:val="00BB5A6C"/>
    <w:rsid w:val="00BB5E1F"/>
    <w:rsid w:val="00BB6177"/>
    <w:rsid w:val="00BC4B3E"/>
    <w:rsid w:val="00BD485A"/>
    <w:rsid w:val="00BD7E48"/>
    <w:rsid w:val="00BE48F9"/>
    <w:rsid w:val="00BF4E9F"/>
    <w:rsid w:val="00C00F23"/>
    <w:rsid w:val="00C074FE"/>
    <w:rsid w:val="00C100AC"/>
    <w:rsid w:val="00C2295D"/>
    <w:rsid w:val="00C40584"/>
    <w:rsid w:val="00C4168C"/>
    <w:rsid w:val="00C4260B"/>
    <w:rsid w:val="00C52728"/>
    <w:rsid w:val="00C54F32"/>
    <w:rsid w:val="00C60EB8"/>
    <w:rsid w:val="00C616B6"/>
    <w:rsid w:val="00C62045"/>
    <w:rsid w:val="00C7020C"/>
    <w:rsid w:val="00C70A2E"/>
    <w:rsid w:val="00C726B4"/>
    <w:rsid w:val="00C72C96"/>
    <w:rsid w:val="00C73568"/>
    <w:rsid w:val="00C74F23"/>
    <w:rsid w:val="00C75AE5"/>
    <w:rsid w:val="00C77853"/>
    <w:rsid w:val="00C81205"/>
    <w:rsid w:val="00C9038E"/>
    <w:rsid w:val="00C92FAC"/>
    <w:rsid w:val="00CB2E00"/>
    <w:rsid w:val="00CB436C"/>
    <w:rsid w:val="00CC2412"/>
    <w:rsid w:val="00CD18B6"/>
    <w:rsid w:val="00CD1FE3"/>
    <w:rsid w:val="00CD215F"/>
    <w:rsid w:val="00CD405D"/>
    <w:rsid w:val="00CD5540"/>
    <w:rsid w:val="00CE0E1E"/>
    <w:rsid w:val="00CE6817"/>
    <w:rsid w:val="00CF25D5"/>
    <w:rsid w:val="00D003D4"/>
    <w:rsid w:val="00D104A9"/>
    <w:rsid w:val="00D15750"/>
    <w:rsid w:val="00D17929"/>
    <w:rsid w:val="00D23FC1"/>
    <w:rsid w:val="00D25E9D"/>
    <w:rsid w:val="00D41766"/>
    <w:rsid w:val="00D453B5"/>
    <w:rsid w:val="00D50955"/>
    <w:rsid w:val="00D61503"/>
    <w:rsid w:val="00D65279"/>
    <w:rsid w:val="00D70F3D"/>
    <w:rsid w:val="00D75257"/>
    <w:rsid w:val="00D80CA8"/>
    <w:rsid w:val="00D8227F"/>
    <w:rsid w:val="00D8335D"/>
    <w:rsid w:val="00D87F9E"/>
    <w:rsid w:val="00D91902"/>
    <w:rsid w:val="00D97705"/>
    <w:rsid w:val="00DA25FC"/>
    <w:rsid w:val="00DA4975"/>
    <w:rsid w:val="00DA5AE8"/>
    <w:rsid w:val="00DA74FD"/>
    <w:rsid w:val="00DA7811"/>
    <w:rsid w:val="00DA7AB5"/>
    <w:rsid w:val="00DB0BCC"/>
    <w:rsid w:val="00DB7299"/>
    <w:rsid w:val="00DC6BF9"/>
    <w:rsid w:val="00DD3518"/>
    <w:rsid w:val="00DE2051"/>
    <w:rsid w:val="00DE5357"/>
    <w:rsid w:val="00DF69E6"/>
    <w:rsid w:val="00DF6DF4"/>
    <w:rsid w:val="00E0707A"/>
    <w:rsid w:val="00E11AEA"/>
    <w:rsid w:val="00E176BC"/>
    <w:rsid w:val="00E17D46"/>
    <w:rsid w:val="00E21954"/>
    <w:rsid w:val="00E252E5"/>
    <w:rsid w:val="00E259BF"/>
    <w:rsid w:val="00E268D6"/>
    <w:rsid w:val="00E31386"/>
    <w:rsid w:val="00E324AA"/>
    <w:rsid w:val="00E3264F"/>
    <w:rsid w:val="00E337D7"/>
    <w:rsid w:val="00E506E2"/>
    <w:rsid w:val="00E52C23"/>
    <w:rsid w:val="00E53CB7"/>
    <w:rsid w:val="00E560EF"/>
    <w:rsid w:val="00E600A9"/>
    <w:rsid w:val="00E633DB"/>
    <w:rsid w:val="00E63D2A"/>
    <w:rsid w:val="00E64979"/>
    <w:rsid w:val="00E6594E"/>
    <w:rsid w:val="00E6608F"/>
    <w:rsid w:val="00E70318"/>
    <w:rsid w:val="00E75B1C"/>
    <w:rsid w:val="00E775AC"/>
    <w:rsid w:val="00E83BD6"/>
    <w:rsid w:val="00E91BB6"/>
    <w:rsid w:val="00E97776"/>
    <w:rsid w:val="00EA0052"/>
    <w:rsid w:val="00EA17ED"/>
    <w:rsid w:val="00EA5711"/>
    <w:rsid w:val="00EB182B"/>
    <w:rsid w:val="00EB2BD0"/>
    <w:rsid w:val="00EB7C41"/>
    <w:rsid w:val="00EC19FB"/>
    <w:rsid w:val="00EC6D0B"/>
    <w:rsid w:val="00ED1ABD"/>
    <w:rsid w:val="00EF16EA"/>
    <w:rsid w:val="00EF53BD"/>
    <w:rsid w:val="00F032AD"/>
    <w:rsid w:val="00F071B9"/>
    <w:rsid w:val="00F17410"/>
    <w:rsid w:val="00F223D2"/>
    <w:rsid w:val="00F23B0B"/>
    <w:rsid w:val="00F26A29"/>
    <w:rsid w:val="00F27557"/>
    <w:rsid w:val="00F27B0A"/>
    <w:rsid w:val="00F31A2C"/>
    <w:rsid w:val="00F41F13"/>
    <w:rsid w:val="00F557A5"/>
    <w:rsid w:val="00F60B14"/>
    <w:rsid w:val="00F60F55"/>
    <w:rsid w:val="00F6711F"/>
    <w:rsid w:val="00F71376"/>
    <w:rsid w:val="00F7154E"/>
    <w:rsid w:val="00F814FA"/>
    <w:rsid w:val="00F82448"/>
    <w:rsid w:val="00F8739F"/>
    <w:rsid w:val="00F87E51"/>
    <w:rsid w:val="00F90503"/>
    <w:rsid w:val="00F94E6F"/>
    <w:rsid w:val="00F96F80"/>
    <w:rsid w:val="00FB1558"/>
    <w:rsid w:val="00FB2C62"/>
    <w:rsid w:val="00FB5EC5"/>
    <w:rsid w:val="00FB61A6"/>
    <w:rsid w:val="00FB6A2A"/>
    <w:rsid w:val="00FB6C23"/>
    <w:rsid w:val="00FB7C68"/>
    <w:rsid w:val="00FC5646"/>
    <w:rsid w:val="00FD4931"/>
    <w:rsid w:val="00FE04F6"/>
    <w:rsid w:val="00FE1ABB"/>
    <w:rsid w:val="00FE3CBB"/>
    <w:rsid w:val="00FE3FD5"/>
    <w:rsid w:val="00FE5956"/>
    <w:rsid w:val="00FF1282"/>
    <w:rsid w:val="00FF3E4E"/>
    <w:rsid w:val="00FF5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E3AB14-579E-405C-98DB-C19023B9CD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 J.</dc:creator>
  <cp:keywords/>
  <dc:description/>
  <cp:lastModifiedBy>Vinoth J.</cp:lastModifiedBy>
  <cp:revision>2</cp:revision>
  <dcterms:created xsi:type="dcterms:W3CDTF">2020-07-31T02:52:00Z</dcterms:created>
  <dcterms:modified xsi:type="dcterms:W3CDTF">2020-07-31T02:52:00Z</dcterms:modified>
</cp:coreProperties>
</file>